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Table S2. Genera detected by HOMIM and pyrosequencing.</w:t>
      </w:r>
    </w:p>
    <w:p>
      <w:pPr>
        <w:pStyle w:val="Normal"/>
        <w:spacing w:lineRule="auto" w:line="240" w:before="0" w:after="0"/>
        <w:rPr>
          <w:rFonts w:ascii="Arial" w:hAnsi="Arial" w:cs="Arial"/>
          <w:highlight w:val="yellow"/>
        </w:rPr>
      </w:pPr>
      <w:r>
        <w:rPr>
          <w:rFonts w:cs="Arial" w:ascii="Arial" w:hAnsi="Arial"/>
          <w:highlight w:val="yellow"/>
        </w:rPr>
      </w:r>
    </w:p>
    <w:tbl>
      <w:tblPr>
        <w:tblW w:w="77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4103"/>
      </w:tblGrid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MIM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4 pyrosequensing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biotrophia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biotrophi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ctinomyces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holeplasm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gregatibacter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tinobacillus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topobium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ctinomyces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s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ggregatibacter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loscardovi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rgeyella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aerococcus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fidobacteriaceae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aeroglobus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ifidobacterium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rcanobacterium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mpylobacter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topobium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pnocytophaga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ergeriell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rdiobacterium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Bifidobacterium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tonella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utyrivibrio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stridiales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ampylobacter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alister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apnocytophag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ikenella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ardiobacterium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terococcus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atonell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ubacterium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ntiped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ilifactor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nchiformibius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usobacterium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rynebacterium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mella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ryptobacterium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ranulicatella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Dialister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aemophilus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Eubacterium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Kingella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Filifactor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chnospiraceae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Fusobacterium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actobacillus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Gemell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actococcus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Granulicatell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utropia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Haemophilus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eptotrichia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allell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gasphaera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elcococcus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ycoplasma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owardell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eisseria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Johnsonell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rvimonas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Kingell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eptostreptococcus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Lactobacillus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rphyromonas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Lactococcus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evotella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actovum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pionibacterium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Leptotrichi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othia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nnheimi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cardovia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egasphaer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lenomonas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obiluncus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huttleworthia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ogibacterium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lackia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oraxell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olobacterium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oryell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haerocytophaga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ycoplasm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notrophomonas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eisseri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eptococcus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icoletell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nnerella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lsenell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M7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ribacterium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eponema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araprevotell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eillonella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arascardovi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arvimonas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asteurell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ptococcus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ptoniphilus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eptostreptococcus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hocaeicol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lanobacterium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orphyromonas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revotell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seudoramibacter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yramidobacter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othi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cardovi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elenomonas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rrati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huttleworthi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lacki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olobacterium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R1_gener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reptobacillus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treptococcus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reptophyt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yntrophococcus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Tannerell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M7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Treponema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agococcus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Veillonella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Note: Bold: common genera detected by both HOMIM and pyrosequencing.</w:t>
      </w:r>
    </w:p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9:31:00Z</dcterms:created>
  <dc:creator>ahnj06</dc:creator>
  <dc:description/>
  <cp:keywords/>
  <dc:language>en-US</dc:language>
  <cp:lastModifiedBy>ahnj06</cp:lastModifiedBy>
  <dcterms:modified xsi:type="dcterms:W3CDTF">2011-07-12T19:32:00Z</dcterms:modified>
  <cp:revision>3</cp:revision>
  <dc:subject/>
  <dc:title/>
</cp:coreProperties>
</file>